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783E9" w14:textId="77777777" w:rsidR="007C21E6" w:rsidRPr="008462CD" w:rsidRDefault="007C21E6" w:rsidP="007C21E6">
      <w:pPr>
        <w:pStyle w:val="Heading1"/>
        <w:jc w:val="left"/>
        <w:rPr>
          <w:rFonts w:ascii="Times New Roman" w:hAnsi="Times New Roman" w:cs="Times New Roman"/>
          <w:sz w:val="40"/>
          <w:szCs w:val="40"/>
          <w:lang w:eastAsia="zh-CN"/>
        </w:rPr>
      </w:pPr>
      <w:r w:rsidRPr="008462CD">
        <w:rPr>
          <w:rFonts w:ascii="Times New Roman" w:hAnsi="Times New Roman" w:cs="Times New Roman"/>
          <w:sz w:val="40"/>
          <w:szCs w:val="40"/>
          <w:lang w:eastAsia="zh-CN"/>
        </w:rPr>
        <w:t>Supporting Information</w:t>
      </w:r>
    </w:p>
    <w:p w14:paraId="158C57E4" w14:textId="77777777" w:rsidR="007C21E6" w:rsidRPr="008462CD" w:rsidRDefault="007C21E6" w:rsidP="007C21E6">
      <w:pPr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8462CD">
        <w:rPr>
          <w:rFonts w:ascii="Times New Roman" w:hAnsi="Times New Roman" w:cs="Times New Roman"/>
          <w:sz w:val="24"/>
          <w:szCs w:val="24"/>
          <w:lang w:eastAsia="zh-CN"/>
        </w:rPr>
        <w:t xml:space="preserve">Appendix: List of target characters and four types of paired primes.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61"/>
        <w:gridCol w:w="957"/>
        <w:gridCol w:w="960"/>
        <w:gridCol w:w="957"/>
        <w:gridCol w:w="960"/>
        <w:gridCol w:w="957"/>
        <w:gridCol w:w="960"/>
        <w:gridCol w:w="957"/>
        <w:gridCol w:w="960"/>
        <w:gridCol w:w="947"/>
      </w:tblGrid>
      <w:tr w:rsidR="007C21E6" w:rsidRPr="006A6A37" w14:paraId="0BB25141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</w:tcPr>
          <w:p w14:paraId="44147BE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57" w:type="dxa"/>
            <w:tcBorders>
              <w:left w:val="nil"/>
            </w:tcBorders>
          </w:tcPr>
          <w:p w14:paraId="60E3127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noWrap/>
          </w:tcPr>
          <w:p w14:paraId="0248DB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+T+</w:t>
            </w:r>
          </w:p>
        </w:tc>
        <w:tc>
          <w:tcPr>
            <w:tcW w:w="957" w:type="dxa"/>
            <w:tcBorders>
              <w:left w:val="nil"/>
            </w:tcBorders>
          </w:tcPr>
          <w:p w14:paraId="4011813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noWrap/>
          </w:tcPr>
          <w:p w14:paraId="7A972B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+T-</w:t>
            </w:r>
          </w:p>
        </w:tc>
        <w:tc>
          <w:tcPr>
            <w:tcW w:w="957" w:type="dxa"/>
            <w:tcBorders>
              <w:left w:val="nil"/>
            </w:tcBorders>
          </w:tcPr>
          <w:p w14:paraId="1464C6F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noWrap/>
          </w:tcPr>
          <w:p w14:paraId="7930FE9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-T+</w:t>
            </w:r>
          </w:p>
        </w:tc>
        <w:tc>
          <w:tcPr>
            <w:tcW w:w="957" w:type="dxa"/>
            <w:tcBorders>
              <w:left w:val="nil"/>
            </w:tcBorders>
          </w:tcPr>
          <w:p w14:paraId="67A2D38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noWrap/>
          </w:tcPr>
          <w:p w14:paraId="6C9A77C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-T-</w:t>
            </w:r>
          </w:p>
        </w:tc>
        <w:tc>
          <w:tcPr>
            <w:tcW w:w="947" w:type="dxa"/>
            <w:tcBorders>
              <w:left w:val="nil"/>
            </w:tcBorders>
          </w:tcPr>
          <w:p w14:paraId="7CF2DA6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1E6" w:rsidRPr="006A6A37" w14:paraId="738AD4E2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2E3F35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户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DFC454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1FB60E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互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3C083A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B86CD4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乎</w:t>
            </w:r>
          </w:p>
        </w:tc>
        <w:tc>
          <w:tcPr>
            <w:tcW w:w="957" w:type="dxa"/>
            <w:tcBorders>
              <w:left w:val="nil"/>
            </w:tcBorders>
          </w:tcPr>
          <w:p w14:paraId="0D7DADB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97E945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叹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80E547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CAC77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它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65344F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ā</w:t>
            </w:r>
            <w:proofErr w:type="gramEnd"/>
          </w:p>
        </w:tc>
      </w:tr>
      <w:tr w:rsidR="007C21E6" w:rsidRPr="006A6A37" w14:paraId="6F7875F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3015D1D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食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01F388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C8B20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拾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663146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212AD6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室</w:t>
            </w:r>
          </w:p>
        </w:tc>
        <w:tc>
          <w:tcPr>
            <w:tcW w:w="957" w:type="dxa"/>
            <w:tcBorders>
              <w:left w:val="nil"/>
            </w:tcBorders>
          </w:tcPr>
          <w:p w14:paraId="6193172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2ECA2C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昨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B2DF4E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uó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D1818E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渐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07F51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àn</w:t>
            </w:r>
            <w:proofErr w:type="gramEnd"/>
          </w:p>
        </w:tc>
      </w:tr>
      <w:tr w:rsidR="007C21E6" w:rsidRPr="006A6A37" w14:paraId="4F9C8D4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B51E9D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尾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08462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ěi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1BB05C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委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EDA524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ěi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94431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胃</w:t>
            </w:r>
          </w:p>
        </w:tc>
        <w:tc>
          <w:tcPr>
            <w:tcW w:w="957" w:type="dxa"/>
            <w:tcBorders>
              <w:left w:val="nil"/>
            </w:tcBorders>
          </w:tcPr>
          <w:p w14:paraId="4ADEB18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èi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C4C8E2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抢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FF59A3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iă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C2B524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其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501581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í</w:t>
            </w:r>
            <w:proofErr w:type="gramEnd"/>
          </w:p>
        </w:tc>
      </w:tr>
      <w:tr w:rsidR="007C21E6" w:rsidRPr="006A6A37" w14:paraId="42032394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6D82920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宛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52976E1" w14:textId="77777777" w:rsidR="007C21E6" w:rsidRPr="006A6A37" w:rsidRDefault="005B3917" w:rsidP="006562B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ă</w:t>
            </w:r>
            <w:r w:rsidR="007C21E6" w:rsidRPr="006A6A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2C2694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晚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74DDD4D" w14:textId="77777777" w:rsidR="007C21E6" w:rsidRPr="006A6A37" w:rsidRDefault="005B3917" w:rsidP="005B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ă</w:t>
            </w:r>
            <w:r w:rsidR="007C21E6" w:rsidRPr="006A6A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12FAD4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弯</w:t>
            </w:r>
          </w:p>
        </w:tc>
        <w:tc>
          <w:tcPr>
            <w:tcW w:w="957" w:type="dxa"/>
            <w:tcBorders>
              <w:left w:val="nil"/>
            </w:tcBorders>
          </w:tcPr>
          <w:p w14:paraId="7D16B87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BAF478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伞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E57FCF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ă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09000A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钱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F768CC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ián</w:t>
            </w:r>
            <w:proofErr w:type="gramEnd"/>
          </w:p>
        </w:tc>
      </w:tr>
      <w:tr w:rsidR="007C21E6" w:rsidRPr="006A6A37" w14:paraId="243E9E8F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D78BF9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制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C5A704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493042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质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7131F6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3A8F7C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知</w:t>
            </w:r>
          </w:p>
        </w:tc>
        <w:tc>
          <w:tcPr>
            <w:tcW w:w="957" w:type="dxa"/>
            <w:tcBorders>
              <w:left w:val="nil"/>
            </w:tcBorders>
          </w:tcPr>
          <w:p w14:paraId="7436783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8AEB78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要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1C3EFC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à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4D2FD3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网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D49D35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ăng</w:t>
            </w:r>
            <w:proofErr w:type="gramEnd"/>
          </w:p>
        </w:tc>
      </w:tr>
      <w:tr w:rsidR="007C21E6" w:rsidRPr="006A6A37" w14:paraId="659FF1F6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1558C8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彭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FCA97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é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CFE7B0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朋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C2568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é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F7DEEC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捧</w:t>
            </w:r>
          </w:p>
        </w:tc>
        <w:tc>
          <w:tcPr>
            <w:tcW w:w="957" w:type="dxa"/>
            <w:tcBorders>
              <w:left w:val="nil"/>
            </w:tcBorders>
          </w:tcPr>
          <w:p w14:paraId="2D3E268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ě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459DC6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斜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668DB1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FAAF23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坚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C1B7D3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ān</w:t>
            </w:r>
            <w:proofErr w:type="gramEnd"/>
          </w:p>
        </w:tc>
      </w:tr>
      <w:tr w:rsidR="007C21E6" w:rsidRPr="006A6A37" w14:paraId="7D92F550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D1978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剂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52439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9B2639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季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BA3757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DD44F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鸡</w:t>
            </w:r>
          </w:p>
        </w:tc>
        <w:tc>
          <w:tcPr>
            <w:tcW w:w="957" w:type="dxa"/>
            <w:tcBorders>
              <w:left w:val="nil"/>
            </w:tcBorders>
          </w:tcPr>
          <w:p w14:paraId="3BAACA0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215981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这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1791FA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EC0D77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封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7178D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ēng</w:t>
            </w:r>
            <w:proofErr w:type="gramEnd"/>
          </w:p>
        </w:tc>
      </w:tr>
      <w:tr w:rsidR="007C21E6" w:rsidRPr="006A6A37" w14:paraId="4857312A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9DA043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寺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BDF5E5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331D15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四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939E6B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D5556C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丝</w:t>
            </w:r>
          </w:p>
        </w:tc>
        <w:tc>
          <w:tcPr>
            <w:tcW w:w="957" w:type="dxa"/>
            <w:tcBorders>
              <w:left w:val="nil"/>
            </w:tcBorders>
          </w:tcPr>
          <w:p w14:paraId="0DEE9E4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63BEEE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块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448E23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kuài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B1B511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扬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201C10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g</w:t>
            </w:r>
            <w:proofErr w:type="gramEnd"/>
          </w:p>
        </w:tc>
      </w:tr>
      <w:tr w:rsidR="007C21E6" w:rsidRPr="006A6A37" w14:paraId="6C576CC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405E96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1D809C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7FB1C2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言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775269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455844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烟</w:t>
            </w:r>
          </w:p>
        </w:tc>
        <w:tc>
          <w:tcPr>
            <w:tcW w:w="957" w:type="dxa"/>
            <w:tcBorders>
              <w:left w:val="nil"/>
            </w:tcBorders>
          </w:tcPr>
          <w:p w14:paraId="1FC1994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122E73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形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30C93A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í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48843E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阵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AA0F80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èn</w:t>
            </w:r>
            <w:proofErr w:type="gramEnd"/>
          </w:p>
        </w:tc>
      </w:tr>
      <w:tr w:rsidR="007C21E6" w:rsidRPr="006A6A37" w14:paraId="790CE08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0F5A28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梭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A69F05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uō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D35E97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缩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84B168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uō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3AB58C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所</w:t>
            </w:r>
          </w:p>
        </w:tc>
        <w:tc>
          <w:tcPr>
            <w:tcW w:w="957" w:type="dxa"/>
            <w:tcBorders>
              <w:left w:val="nil"/>
            </w:tcBorders>
          </w:tcPr>
          <w:p w14:paraId="5F78FB0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uŏ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F42C1E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忽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F15F25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7FEE6A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象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8E234B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àng</w:t>
            </w:r>
            <w:proofErr w:type="gramEnd"/>
          </w:p>
        </w:tc>
      </w:tr>
      <w:tr w:rsidR="007C21E6" w:rsidRPr="006A6A37" w14:paraId="75A924E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E0DFCD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需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9A9E30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577676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虚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0C779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F7A860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续</w:t>
            </w:r>
          </w:p>
        </w:tc>
        <w:tc>
          <w:tcPr>
            <w:tcW w:w="957" w:type="dxa"/>
            <w:tcBorders>
              <w:left w:val="nil"/>
            </w:tcBorders>
          </w:tcPr>
          <w:p w14:paraId="6A75039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617055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轻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C353D9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ī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1879E6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捧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AD558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ěng</w:t>
            </w:r>
            <w:proofErr w:type="gramEnd"/>
          </w:p>
        </w:tc>
      </w:tr>
      <w:tr w:rsidR="007C21E6" w:rsidRPr="006A6A37" w14:paraId="14404A7A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4F9167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其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2E0CDB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53FEB1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02BECB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024E3E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气</w:t>
            </w:r>
          </w:p>
        </w:tc>
        <w:tc>
          <w:tcPr>
            <w:tcW w:w="957" w:type="dxa"/>
            <w:tcBorders>
              <w:left w:val="nil"/>
            </w:tcBorders>
          </w:tcPr>
          <w:p w14:paraId="2247C9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71BF9A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阳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745334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4CC890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互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5B0A1E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ù</w:t>
            </w:r>
            <w:proofErr w:type="gramEnd"/>
          </w:p>
        </w:tc>
      </w:tr>
      <w:tr w:rsidR="007C21E6" w:rsidRPr="006A6A37" w14:paraId="0B65F95E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175F4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帚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52905F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ŏ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1D7653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肘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F53F8E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ŏ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381151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周</w:t>
            </w:r>
          </w:p>
        </w:tc>
        <w:tc>
          <w:tcPr>
            <w:tcW w:w="957" w:type="dxa"/>
            <w:tcBorders>
              <w:left w:val="nil"/>
            </w:tcBorders>
          </w:tcPr>
          <w:p w14:paraId="4A13010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ō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61AB69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跑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9DBAB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ă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B4696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阳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DFF6F8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g</w:t>
            </w:r>
            <w:proofErr w:type="gramEnd"/>
          </w:p>
        </w:tc>
      </w:tr>
      <w:tr w:rsidR="007C21E6" w:rsidRPr="006A6A37" w14:paraId="60B7BA56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621C398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封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FD7DA9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ē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6E9B7E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F42270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ē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7DF7A1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凤</w:t>
            </w:r>
          </w:p>
        </w:tc>
        <w:tc>
          <w:tcPr>
            <w:tcW w:w="957" w:type="dxa"/>
            <w:tcBorders>
              <w:left w:val="nil"/>
            </w:tcBorders>
          </w:tcPr>
          <w:p w14:paraId="535C136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è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E606BA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息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40E790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A44C99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明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BF6A8D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míng</w:t>
            </w:r>
            <w:proofErr w:type="gramEnd"/>
          </w:p>
        </w:tc>
      </w:tr>
      <w:tr w:rsidR="007C21E6" w:rsidRPr="006A6A37" w14:paraId="384DD84F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3744F9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权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01EC96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u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210A9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全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6A0606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u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1A0356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劝</w:t>
            </w:r>
          </w:p>
        </w:tc>
        <w:tc>
          <w:tcPr>
            <w:tcW w:w="957" w:type="dxa"/>
            <w:tcBorders>
              <w:left w:val="nil"/>
            </w:tcBorders>
          </w:tcPr>
          <w:p w14:paraId="0A2E6BC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u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1EA126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存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BCFDF9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ú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0C1813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类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A87016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èi</w:t>
            </w:r>
            <w:proofErr w:type="gramEnd"/>
          </w:p>
        </w:tc>
      </w:tr>
      <w:tr w:rsidR="007C21E6" w:rsidRPr="006A6A37" w14:paraId="31F83AB8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D702D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焦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3851F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ā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51C525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娇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A8F931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ā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109ED9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角</w:t>
            </w:r>
          </w:p>
        </w:tc>
        <w:tc>
          <w:tcPr>
            <w:tcW w:w="957" w:type="dxa"/>
            <w:tcBorders>
              <w:left w:val="nil"/>
            </w:tcBorders>
          </w:tcPr>
          <w:p w14:paraId="64ED4BD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ă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E84677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疏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881A4E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09F408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洗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87C41E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ĭ</w:t>
            </w:r>
            <w:proofErr w:type="gramEnd"/>
          </w:p>
        </w:tc>
      </w:tr>
      <w:tr w:rsidR="007C21E6" w:rsidRPr="006A6A37" w14:paraId="46A41782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AF1607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90F655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EB0855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室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4F82B4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FA21AD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实</w:t>
            </w:r>
          </w:p>
        </w:tc>
        <w:tc>
          <w:tcPr>
            <w:tcW w:w="957" w:type="dxa"/>
            <w:tcBorders>
              <w:left w:val="nil"/>
            </w:tcBorders>
          </w:tcPr>
          <w:p w14:paraId="38ED6DB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797192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治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AAD3A9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2AEC1D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春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54F84B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ūn</w:t>
            </w:r>
            <w:proofErr w:type="gramEnd"/>
          </w:p>
        </w:tc>
      </w:tr>
      <w:tr w:rsidR="007C21E6" w:rsidRPr="006A6A37" w14:paraId="3959BF26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026AFB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虱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72EEE7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E8045C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师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A0162E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23CAEB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侍</w:t>
            </w:r>
          </w:p>
        </w:tc>
        <w:tc>
          <w:tcPr>
            <w:tcW w:w="957" w:type="dxa"/>
            <w:tcBorders>
              <w:left w:val="nil"/>
            </w:tcBorders>
          </w:tcPr>
          <w:p w14:paraId="1D08223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C15493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7A65D0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ē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44CC4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何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008B6C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é</w:t>
            </w:r>
            <w:proofErr w:type="gramEnd"/>
          </w:p>
        </w:tc>
      </w:tr>
      <w:tr w:rsidR="007C21E6" w:rsidRPr="006A6A37" w14:paraId="3E40D4F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4306E52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礼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A90F20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5A2355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李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AE4033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85C6E4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丽</w:t>
            </w:r>
          </w:p>
        </w:tc>
        <w:tc>
          <w:tcPr>
            <w:tcW w:w="957" w:type="dxa"/>
            <w:tcBorders>
              <w:left w:val="nil"/>
            </w:tcBorders>
          </w:tcPr>
          <w:p w14:paraId="0CFFB26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86CB33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D24715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ŏ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A1C019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并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2F75336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ìng</w:t>
            </w:r>
            <w:proofErr w:type="gramEnd"/>
          </w:p>
        </w:tc>
      </w:tr>
      <w:tr w:rsidR="007C21E6" w:rsidRPr="006A6A37" w14:paraId="3CF5105D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836376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幸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2F8756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ì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0BD14D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性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0D436F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ì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84DA5E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形</w:t>
            </w:r>
          </w:p>
        </w:tc>
        <w:tc>
          <w:tcPr>
            <w:tcW w:w="957" w:type="dxa"/>
            <w:tcBorders>
              <w:left w:val="nil"/>
            </w:tcBorders>
          </w:tcPr>
          <w:p w14:paraId="75E284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í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DF5BCD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送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7596B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ò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C71819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光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985CC2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uāng</w:t>
            </w:r>
            <w:proofErr w:type="gramEnd"/>
          </w:p>
        </w:tc>
      </w:tr>
      <w:tr w:rsidR="007C21E6" w:rsidRPr="006A6A37" w14:paraId="173BE9A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0819BB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恋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73FDD2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14E07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炼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3F3016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C89A8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脸</w:t>
            </w:r>
          </w:p>
        </w:tc>
        <w:tc>
          <w:tcPr>
            <w:tcW w:w="957" w:type="dxa"/>
            <w:tcBorders>
              <w:left w:val="nil"/>
            </w:tcBorders>
          </w:tcPr>
          <w:p w14:paraId="1817FF8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ă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BB20D3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阅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8B1116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u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BF4846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陡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E87B51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ŏu</w:t>
            </w:r>
            <w:proofErr w:type="gramEnd"/>
          </w:p>
        </w:tc>
      </w:tr>
      <w:tr w:rsidR="007C21E6" w:rsidRPr="006A6A37" w14:paraId="3FFE7DAF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07ECC5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际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B72BD7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BDB423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计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58721F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C2F34E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击</w:t>
            </w:r>
          </w:p>
        </w:tc>
        <w:tc>
          <w:tcPr>
            <w:tcW w:w="957" w:type="dxa"/>
            <w:tcBorders>
              <w:left w:val="nil"/>
            </w:tcBorders>
          </w:tcPr>
          <w:p w14:paraId="1A0E88D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AA3AB8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克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3F7CEE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k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4C8651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买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6DB8EB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măi</w:t>
            </w:r>
            <w:proofErr w:type="gramEnd"/>
          </w:p>
        </w:tc>
      </w:tr>
      <w:tr w:rsidR="007C21E6" w:rsidRPr="006A6A37" w14:paraId="6FC9B17D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1288AC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丝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B61A75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C5DE91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司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C4A09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7520E1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四</w:t>
            </w:r>
          </w:p>
        </w:tc>
        <w:tc>
          <w:tcPr>
            <w:tcW w:w="957" w:type="dxa"/>
            <w:tcBorders>
              <w:left w:val="nil"/>
            </w:tcBorders>
          </w:tcPr>
          <w:p w14:paraId="11F3292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87F6C4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她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B68C95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ā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E00CC4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古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FA95FB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ŭ</w:t>
            </w:r>
            <w:proofErr w:type="gramEnd"/>
          </w:p>
        </w:tc>
      </w:tr>
      <w:tr w:rsidR="007C21E6" w:rsidRPr="006A6A37" w14:paraId="50CA5F6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7AB099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79B9F0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3099B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B86214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3B871A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弦</w:t>
            </w:r>
          </w:p>
        </w:tc>
        <w:tc>
          <w:tcPr>
            <w:tcW w:w="957" w:type="dxa"/>
            <w:tcBorders>
              <w:left w:val="nil"/>
            </w:tcBorders>
          </w:tcPr>
          <w:p w14:paraId="15EDA02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25319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5EC1D4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ruò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E2C528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环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567238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uán</w:t>
            </w:r>
            <w:proofErr w:type="gramEnd"/>
          </w:p>
        </w:tc>
      </w:tr>
      <w:tr w:rsidR="007C21E6" w:rsidRPr="006A6A37" w14:paraId="3CB29226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EBA2A0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域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6EB89A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50C217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浴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D6D61C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84CA69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语</w:t>
            </w:r>
          </w:p>
        </w:tc>
        <w:tc>
          <w:tcPr>
            <w:tcW w:w="957" w:type="dxa"/>
            <w:tcBorders>
              <w:left w:val="nil"/>
            </w:tcBorders>
          </w:tcPr>
          <w:p w14:paraId="2FA001D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87463D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趁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425E4F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è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CCD159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勃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2C14C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ó</w:t>
            </w:r>
            <w:proofErr w:type="gramEnd"/>
          </w:p>
        </w:tc>
      </w:tr>
      <w:tr w:rsidR="007C21E6" w:rsidRPr="006A6A37" w14:paraId="0C194B85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99D7D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支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DC76A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9C06DF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之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6473DE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61F727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止</w:t>
            </w:r>
          </w:p>
        </w:tc>
        <w:tc>
          <w:tcPr>
            <w:tcW w:w="957" w:type="dxa"/>
            <w:tcBorders>
              <w:left w:val="nil"/>
            </w:tcBorders>
          </w:tcPr>
          <w:p w14:paraId="4F77BA2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F2DC32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公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9A4D6E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ō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3D65CE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无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1B6C7B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ú</w:t>
            </w:r>
            <w:proofErr w:type="gramEnd"/>
          </w:p>
        </w:tc>
      </w:tr>
      <w:tr w:rsidR="007C21E6" w:rsidRPr="006A6A37" w14:paraId="0433E7E9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4172E71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斤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018128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68CAA1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巾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D6588A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B390C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进</w:t>
            </w:r>
          </w:p>
        </w:tc>
        <w:tc>
          <w:tcPr>
            <w:tcW w:w="957" w:type="dxa"/>
            <w:tcBorders>
              <w:left w:val="nil"/>
            </w:tcBorders>
          </w:tcPr>
          <w:p w14:paraId="569982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A42495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升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C03B7D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ē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5B07FE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宁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F27C81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níng</w:t>
            </w:r>
            <w:proofErr w:type="gramEnd"/>
          </w:p>
        </w:tc>
      </w:tr>
      <w:tr w:rsidR="007C21E6" w:rsidRPr="006A6A37" w14:paraId="313F2011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654890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41A5C1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à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24AAF5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药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634D10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à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342E2A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咬</w:t>
            </w:r>
          </w:p>
        </w:tc>
        <w:tc>
          <w:tcPr>
            <w:tcW w:w="957" w:type="dxa"/>
            <w:tcBorders>
              <w:left w:val="nil"/>
            </w:tcBorders>
          </w:tcPr>
          <w:p w14:paraId="27FD7EC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ă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2F5F87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148DC3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à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334B4A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思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680209C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ī</w:t>
            </w:r>
            <w:proofErr w:type="gramEnd"/>
          </w:p>
        </w:tc>
      </w:tr>
      <w:tr w:rsidR="007C21E6" w:rsidRPr="006A6A37" w14:paraId="1DAECB14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DBE0C2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羞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EE54E8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E02250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修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3542A4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EE7D03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秀</w:t>
            </w:r>
          </w:p>
        </w:tc>
        <w:tc>
          <w:tcPr>
            <w:tcW w:w="957" w:type="dxa"/>
            <w:tcBorders>
              <w:left w:val="nil"/>
            </w:tcBorders>
          </w:tcPr>
          <w:p w14:paraId="7E2BE50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4FE6B4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聪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F674B8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ō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8C8684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条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B566D5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iáo</w:t>
            </w:r>
            <w:proofErr w:type="gramEnd"/>
          </w:p>
        </w:tc>
      </w:tr>
      <w:tr w:rsidR="007C21E6" w:rsidRPr="006A6A37" w14:paraId="569840BF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5B1718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35CB81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70EE36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务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135F3B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DD316B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武</w:t>
            </w:r>
          </w:p>
        </w:tc>
        <w:tc>
          <w:tcPr>
            <w:tcW w:w="957" w:type="dxa"/>
            <w:tcBorders>
              <w:left w:val="nil"/>
            </w:tcBorders>
          </w:tcPr>
          <w:p w14:paraId="361B012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w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509435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F691D3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ò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E92EB8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歹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56249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ăi</w:t>
            </w:r>
            <w:proofErr w:type="gramEnd"/>
          </w:p>
        </w:tc>
      </w:tr>
      <w:tr w:rsidR="007C21E6" w:rsidRPr="006A6A37" w14:paraId="77D21DD9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9F8CA0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延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86A9AC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CC074E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E52572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7E64FB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烟</w:t>
            </w:r>
          </w:p>
        </w:tc>
        <w:tc>
          <w:tcPr>
            <w:tcW w:w="957" w:type="dxa"/>
            <w:tcBorders>
              <w:left w:val="nil"/>
            </w:tcBorders>
          </w:tcPr>
          <w:p w14:paraId="598C92B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0E661A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服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13D53A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ú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8C0186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思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C74CC6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ī</w:t>
            </w:r>
            <w:proofErr w:type="gramEnd"/>
          </w:p>
        </w:tc>
      </w:tr>
      <w:tr w:rsidR="007C21E6" w:rsidRPr="006A6A37" w14:paraId="6B011102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2D001E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昔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0E595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2B7148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吸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49B32D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0F9697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戏</w:t>
            </w:r>
          </w:p>
        </w:tc>
        <w:tc>
          <w:tcPr>
            <w:tcW w:w="957" w:type="dxa"/>
            <w:tcBorders>
              <w:left w:val="nil"/>
            </w:tcBorders>
          </w:tcPr>
          <w:p w14:paraId="5B500FD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97D610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班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9FF6DC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72271C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摇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2F7307D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áo</w:t>
            </w:r>
            <w:proofErr w:type="gramEnd"/>
          </w:p>
        </w:tc>
      </w:tr>
      <w:tr w:rsidR="007C21E6" w:rsidRPr="006A6A37" w14:paraId="14A2AC15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2F659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疏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FCB299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007864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舒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BB75EB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4BA1F5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竖</w:t>
            </w:r>
          </w:p>
        </w:tc>
        <w:tc>
          <w:tcPr>
            <w:tcW w:w="957" w:type="dxa"/>
            <w:tcBorders>
              <w:left w:val="nil"/>
            </w:tcBorders>
          </w:tcPr>
          <w:p w14:paraId="4350828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2AB500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争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12ADD9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ē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484902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百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C9BEB6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ăi</w:t>
            </w:r>
            <w:proofErr w:type="gramEnd"/>
          </w:p>
        </w:tc>
      </w:tr>
      <w:tr w:rsidR="007C21E6" w:rsidRPr="006A6A37" w14:paraId="7EAE625C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3FB0570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祸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B087B1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uò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F680F3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或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61D227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uò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6C0663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活</w:t>
            </w:r>
          </w:p>
        </w:tc>
        <w:tc>
          <w:tcPr>
            <w:tcW w:w="957" w:type="dxa"/>
            <w:tcBorders>
              <w:left w:val="nil"/>
            </w:tcBorders>
          </w:tcPr>
          <w:p w14:paraId="4E1DC87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uó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7A01C2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办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465C4D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F3E15F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时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BDCBF9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</w:tr>
      <w:tr w:rsidR="007C21E6" w:rsidRPr="006A6A37" w14:paraId="658FA9F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3005C3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FDE2F9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9D4F25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室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96140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2FA331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时</w:t>
            </w:r>
          </w:p>
        </w:tc>
        <w:tc>
          <w:tcPr>
            <w:tcW w:w="957" w:type="dxa"/>
            <w:tcBorders>
              <w:left w:val="nil"/>
            </w:tcBorders>
          </w:tcPr>
          <w:p w14:paraId="0386CCD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56CA1F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就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38EE02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B3A9E1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知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2D0F68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</w:tr>
      <w:tr w:rsidR="007C21E6" w:rsidRPr="006A6A37" w14:paraId="6F20B10D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37900D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421045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1B0D3E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7BE0B4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0C36BC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戏</w:t>
            </w:r>
          </w:p>
        </w:tc>
        <w:tc>
          <w:tcPr>
            <w:tcW w:w="957" w:type="dxa"/>
            <w:tcBorders>
              <w:left w:val="nil"/>
            </w:tcBorders>
          </w:tcPr>
          <w:p w14:paraId="540A619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D4FF0A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香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ED0BD2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ā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8F4F2E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冷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4818812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ěng</w:t>
            </w:r>
            <w:proofErr w:type="gramEnd"/>
          </w:p>
        </w:tc>
      </w:tr>
      <w:tr w:rsidR="007C21E6" w:rsidRPr="006A6A37" w14:paraId="02646C6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4353CC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枕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697E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ě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F1E376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诊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540E49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ě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58ED4F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珍</w:t>
            </w:r>
          </w:p>
        </w:tc>
        <w:tc>
          <w:tcPr>
            <w:tcW w:w="957" w:type="dxa"/>
            <w:tcBorders>
              <w:left w:val="nil"/>
            </w:tcBorders>
          </w:tcPr>
          <w:p w14:paraId="338CEC9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ē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05CFCB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股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A57406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04FC1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庞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EB5E02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áng</w:t>
            </w:r>
            <w:proofErr w:type="gramEnd"/>
          </w:p>
        </w:tc>
      </w:tr>
      <w:tr w:rsidR="007C21E6" w:rsidRPr="006A6A37" w14:paraId="27BDCB51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61A0063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31B081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F11DC8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B460B2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9267E0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先</w:t>
            </w:r>
          </w:p>
        </w:tc>
        <w:tc>
          <w:tcPr>
            <w:tcW w:w="957" w:type="dxa"/>
            <w:tcBorders>
              <w:left w:val="nil"/>
            </w:tcBorders>
          </w:tcPr>
          <w:p w14:paraId="64BEC36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55B9BA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页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66FA0A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372DC9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林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8866AD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ín</w:t>
            </w:r>
            <w:proofErr w:type="gramEnd"/>
          </w:p>
        </w:tc>
      </w:tr>
      <w:tr w:rsidR="007C21E6" w:rsidRPr="006A6A37" w14:paraId="1F90F575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372DBD0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汁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0B90D1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637B52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22E2B0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035A7C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直</w:t>
            </w:r>
          </w:p>
        </w:tc>
        <w:tc>
          <w:tcPr>
            <w:tcW w:w="957" w:type="dxa"/>
            <w:tcBorders>
              <w:left w:val="nil"/>
            </w:tcBorders>
          </w:tcPr>
          <w:p w14:paraId="057236E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9B17CA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夸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907339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kuā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452C81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扫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6D25EF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ăo</w:t>
            </w:r>
            <w:proofErr w:type="gramEnd"/>
          </w:p>
        </w:tc>
      </w:tr>
      <w:tr w:rsidR="007C21E6" w:rsidRPr="006A6A37" w14:paraId="3104B0B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7253BE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器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A78FCA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E81F27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泣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A4021A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9584D7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起</w:t>
            </w:r>
          </w:p>
        </w:tc>
        <w:tc>
          <w:tcPr>
            <w:tcW w:w="957" w:type="dxa"/>
            <w:tcBorders>
              <w:left w:val="nil"/>
            </w:tcBorders>
          </w:tcPr>
          <w:p w14:paraId="5BA014A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7466A9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课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3742E1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k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B18551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割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F85F49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ē</w:t>
            </w:r>
            <w:proofErr w:type="gramEnd"/>
          </w:p>
        </w:tc>
      </w:tr>
      <w:tr w:rsidR="007C21E6" w:rsidRPr="006A6A37" w14:paraId="61CB0B54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BFBA23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卓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F89D92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uó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65BFB6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浊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1C8FA5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uó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6386D2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捉</w:t>
            </w:r>
          </w:p>
        </w:tc>
        <w:tc>
          <w:tcPr>
            <w:tcW w:w="957" w:type="dxa"/>
            <w:tcBorders>
              <w:left w:val="nil"/>
            </w:tcBorders>
          </w:tcPr>
          <w:p w14:paraId="1DBFC4E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uō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0F104E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陈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955832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é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09577B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竖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11D72D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ù</w:t>
            </w:r>
            <w:proofErr w:type="gramEnd"/>
          </w:p>
        </w:tc>
      </w:tr>
      <w:tr w:rsidR="007C21E6" w:rsidRPr="006A6A37" w14:paraId="3379B65C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457E727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毒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EF9FB6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ú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72E4C6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独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636B94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ú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C6FB8B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妒</w:t>
            </w:r>
          </w:p>
        </w:tc>
        <w:tc>
          <w:tcPr>
            <w:tcW w:w="957" w:type="dxa"/>
            <w:tcBorders>
              <w:left w:val="nil"/>
            </w:tcBorders>
          </w:tcPr>
          <w:p w14:paraId="250EBE2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1A14D9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42B2E0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fá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79223B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乖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6C7083B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uāi</w:t>
            </w:r>
            <w:proofErr w:type="gramEnd"/>
          </w:p>
        </w:tc>
      </w:tr>
      <w:tr w:rsidR="007C21E6" w:rsidRPr="006A6A37" w14:paraId="2B2E090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F55A7C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戒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412A4F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A501E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借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EB4D50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A5DE1C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姐</w:t>
            </w:r>
          </w:p>
        </w:tc>
        <w:tc>
          <w:tcPr>
            <w:tcW w:w="957" w:type="dxa"/>
            <w:tcBorders>
              <w:left w:val="nil"/>
            </w:tcBorders>
          </w:tcPr>
          <w:p w14:paraId="3EACA1B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ě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FC5737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射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4EBE26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859E7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美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2C0A88C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měi</w:t>
            </w:r>
            <w:proofErr w:type="gramEnd"/>
          </w:p>
        </w:tc>
      </w:tr>
      <w:tr w:rsidR="007C21E6" w:rsidRPr="006A6A37" w14:paraId="1E00F68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01DC12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援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0883DC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u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5B5D24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原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B4FE9D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u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3CAE26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院</w:t>
            </w:r>
          </w:p>
        </w:tc>
        <w:tc>
          <w:tcPr>
            <w:tcW w:w="957" w:type="dxa"/>
            <w:tcBorders>
              <w:left w:val="nil"/>
            </w:tcBorders>
          </w:tcPr>
          <w:p w14:paraId="395C689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u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924C37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甜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26B93E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416FA4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老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08CA0C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ăo</w:t>
            </w:r>
            <w:proofErr w:type="gramEnd"/>
          </w:p>
        </w:tc>
      </w:tr>
      <w:tr w:rsidR="007C21E6" w:rsidRPr="006A6A37" w14:paraId="258003D7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5FEFCD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谅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2360BA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à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E6B1B0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亮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DF8CF4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à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D35D58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梁</w:t>
            </w:r>
          </w:p>
        </w:tc>
        <w:tc>
          <w:tcPr>
            <w:tcW w:w="957" w:type="dxa"/>
            <w:tcBorders>
              <w:left w:val="nil"/>
            </w:tcBorders>
          </w:tcPr>
          <w:p w14:paraId="054D6EF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á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6A7BCA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盼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BFDE76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p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6A2465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啄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A7214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uó</w:t>
            </w:r>
            <w:proofErr w:type="gramEnd"/>
          </w:p>
        </w:tc>
      </w:tr>
      <w:tr w:rsidR="007C21E6" w:rsidRPr="006A6A37" w14:paraId="3FB0DD20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3B201D1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兽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A0972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ò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768022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C27984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ò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60A2D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收</w:t>
            </w:r>
          </w:p>
        </w:tc>
        <w:tc>
          <w:tcPr>
            <w:tcW w:w="957" w:type="dxa"/>
            <w:tcBorders>
              <w:left w:val="nil"/>
            </w:tcBorders>
          </w:tcPr>
          <w:p w14:paraId="4F9249D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ōu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A270F7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脆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7897D6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u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09CE09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陈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5D5FCFB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én</w:t>
            </w:r>
            <w:proofErr w:type="gramEnd"/>
          </w:p>
        </w:tc>
      </w:tr>
      <w:tr w:rsidR="007C21E6" w:rsidRPr="006A6A37" w14:paraId="15A1529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7F1FE43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赤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5824EA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30EF85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05AD0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6EB073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吃</w:t>
            </w:r>
          </w:p>
        </w:tc>
        <w:tc>
          <w:tcPr>
            <w:tcW w:w="957" w:type="dxa"/>
            <w:tcBorders>
              <w:left w:val="nil"/>
            </w:tcBorders>
          </w:tcPr>
          <w:p w14:paraId="117F9F3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80B041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既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9A82E9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410EB1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经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6818AC9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ng</w:t>
            </w:r>
            <w:proofErr w:type="gramEnd"/>
          </w:p>
        </w:tc>
      </w:tr>
      <w:tr w:rsidR="007C21E6" w:rsidRPr="006A6A37" w14:paraId="10B30CAB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68EAB78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适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F90CC1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0F201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室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F1DE9E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9A3B2B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拾</w:t>
            </w:r>
          </w:p>
        </w:tc>
        <w:tc>
          <w:tcPr>
            <w:tcW w:w="957" w:type="dxa"/>
            <w:tcBorders>
              <w:left w:val="nil"/>
            </w:tcBorders>
          </w:tcPr>
          <w:p w14:paraId="780AED5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í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6410A6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冒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839414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mào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78A00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洒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435D82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ă</w:t>
            </w:r>
            <w:proofErr w:type="gramEnd"/>
          </w:p>
        </w:tc>
      </w:tr>
      <w:tr w:rsidR="007C21E6" w:rsidRPr="006A6A37" w14:paraId="5741EC3F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3FF9B93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填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A4241B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ADF530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甜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4804B8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8DEE8D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天</w:t>
            </w:r>
          </w:p>
        </w:tc>
        <w:tc>
          <w:tcPr>
            <w:tcW w:w="957" w:type="dxa"/>
            <w:tcBorders>
              <w:left w:val="nil"/>
            </w:tcBorders>
          </w:tcPr>
          <w:p w14:paraId="5A9755A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tiā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ABE91F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男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BF2421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n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7DF31C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抄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6885274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āo</w:t>
            </w:r>
            <w:proofErr w:type="gramEnd"/>
          </w:p>
        </w:tc>
      </w:tr>
      <w:tr w:rsidR="007C21E6" w:rsidRPr="006A6A37" w14:paraId="6BD41252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171111F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额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4EB0BD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4832328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鹅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8C8ABA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56DD3E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饿</w:t>
            </w:r>
          </w:p>
        </w:tc>
        <w:tc>
          <w:tcPr>
            <w:tcW w:w="957" w:type="dxa"/>
            <w:tcBorders>
              <w:left w:val="nil"/>
            </w:tcBorders>
          </w:tcPr>
          <w:p w14:paraId="7166FB2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è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6BE679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雷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198733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éi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08874F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秋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DFB46B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iū</w:t>
            </w:r>
            <w:proofErr w:type="gramEnd"/>
          </w:p>
        </w:tc>
      </w:tr>
      <w:tr w:rsidR="007C21E6" w:rsidRPr="006A6A37" w14:paraId="59249944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41CFD71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恕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D7A63A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B4D7AD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树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66DA7E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7CE113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叔</w:t>
            </w:r>
          </w:p>
        </w:tc>
        <w:tc>
          <w:tcPr>
            <w:tcW w:w="957" w:type="dxa"/>
            <w:tcBorders>
              <w:left w:val="nil"/>
            </w:tcBorders>
          </w:tcPr>
          <w:p w14:paraId="1776765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36A5E26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顿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4EAA51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ù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8CC34E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宫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1D15673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gōng</w:t>
            </w:r>
            <w:proofErr w:type="gramEnd"/>
          </w:p>
        </w:tc>
      </w:tr>
      <w:tr w:rsidR="007C21E6" w:rsidRPr="006A6A37" w14:paraId="3EB3B7A6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6C18B71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B34009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50651A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节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3E7850F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8C7A60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姐</w:t>
            </w:r>
          </w:p>
        </w:tc>
        <w:tc>
          <w:tcPr>
            <w:tcW w:w="957" w:type="dxa"/>
            <w:tcBorders>
              <w:left w:val="nil"/>
            </w:tcBorders>
          </w:tcPr>
          <w:p w14:paraId="0E39CD5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iě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A863D5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舌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6AEB42A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é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E693F5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肉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6B090E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ròu</w:t>
            </w:r>
            <w:proofErr w:type="gramEnd"/>
          </w:p>
        </w:tc>
      </w:tr>
      <w:tr w:rsidR="007C21E6" w:rsidRPr="006A6A37" w14:paraId="7296FCB1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F992AF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竟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211AFB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B8E56CB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净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1EA491C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ì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2A7841C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精</w:t>
            </w:r>
          </w:p>
        </w:tc>
        <w:tc>
          <w:tcPr>
            <w:tcW w:w="957" w:type="dxa"/>
            <w:tcBorders>
              <w:left w:val="nil"/>
            </w:tcBorders>
          </w:tcPr>
          <w:p w14:paraId="6281212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ī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EE19A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淡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FE4955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F4271D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纯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33161E5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ún</w:t>
            </w:r>
            <w:proofErr w:type="gramEnd"/>
          </w:p>
        </w:tc>
      </w:tr>
      <w:tr w:rsidR="007C21E6" w:rsidRPr="006A6A37" w14:paraId="596FB213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256913A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兵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B22CEB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ī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162454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冰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0207E6F2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ī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4338FF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并</w:t>
            </w:r>
          </w:p>
        </w:tc>
        <w:tc>
          <w:tcPr>
            <w:tcW w:w="957" w:type="dxa"/>
            <w:tcBorders>
              <w:left w:val="nil"/>
            </w:tcBorders>
          </w:tcPr>
          <w:p w14:paraId="49266CC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ì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22785F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朱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14B3F6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zh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ECD2B9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表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00EF8E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biăo</w:t>
            </w:r>
            <w:proofErr w:type="gramEnd"/>
          </w:p>
        </w:tc>
      </w:tr>
      <w:tr w:rsidR="007C21E6" w:rsidRPr="006A6A37" w14:paraId="3B2B3189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A47C06D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怜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DADBE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D78218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连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4ABF51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á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3E554A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练</w:t>
            </w:r>
          </w:p>
        </w:tc>
        <w:tc>
          <w:tcPr>
            <w:tcW w:w="957" w:type="dxa"/>
            <w:tcBorders>
              <w:left w:val="nil"/>
            </w:tcBorders>
          </w:tcPr>
          <w:p w14:paraId="6FED95C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l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8990BC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成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2669CF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chéng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5A1E78F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秀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0F3D3BC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xiù</w:t>
            </w:r>
            <w:proofErr w:type="gramEnd"/>
          </w:p>
        </w:tc>
      </w:tr>
      <w:tr w:rsidR="007C21E6" w:rsidRPr="006A6A37" w14:paraId="6D57DE9E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0318325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役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250A1E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A5EFFE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亦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98BC5CA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22FA8E0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衣</w:t>
            </w:r>
          </w:p>
        </w:tc>
        <w:tc>
          <w:tcPr>
            <w:tcW w:w="957" w:type="dxa"/>
            <w:tcBorders>
              <w:left w:val="nil"/>
            </w:tcBorders>
          </w:tcPr>
          <w:p w14:paraId="296E990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yī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12F27559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店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7A8C80D7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diàn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B37AA1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罕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2184590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hăn</w:t>
            </w:r>
            <w:proofErr w:type="gramEnd"/>
          </w:p>
        </w:tc>
      </w:tr>
      <w:tr w:rsidR="007C21E6" w:rsidRPr="006A6A37" w14:paraId="0FA98FE5" w14:textId="77777777" w:rsidTr="006562B0">
        <w:trPr>
          <w:trHeight w:val="327"/>
        </w:trPr>
        <w:tc>
          <w:tcPr>
            <w:tcW w:w="961" w:type="dxa"/>
            <w:tcBorders>
              <w:right w:val="nil"/>
            </w:tcBorders>
            <w:noWrap/>
            <w:hideMark/>
          </w:tcPr>
          <w:p w14:paraId="5F045061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具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438C722E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E05197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句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24AFB4E4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ù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03BB58A3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局</w:t>
            </w:r>
          </w:p>
        </w:tc>
        <w:tc>
          <w:tcPr>
            <w:tcW w:w="957" w:type="dxa"/>
            <w:tcBorders>
              <w:left w:val="nil"/>
            </w:tcBorders>
          </w:tcPr>
          <w:p w14:paraId="4544157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jú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5FF87588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视</w:t>
            </w:r>
          </w:p>
        </w:tc>
        <w:tc>
          <w:tcPr>
            <w:tcW w:w="957" w:type="dxa"/>
            <w:tcBorders>
              <w:left w:val="nil"/>
            </w:tcBorders>
            <w:vAlign w:val="center"/>
          </w:tcPr>
          <w:p w14:paraId="59C1D38C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shì</w:t>
            </w:r>
            <w:proofErr w:type="gramEnd"/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7BDD8656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秋</w:t>
            </w:r>
          </w:p>
        </w:tc>
        <w:tc>
          <w:tcPr>
            <w:tcW w:w="947" w:type="dxa"/>
            <w:tcBorders>
              <w:left w:val="nil"/>
            </w:tcBorders>
            <w:vAlign w:val="center"/>
          </w:tcPr>
          <w:p w14:paraId="7C778155" w14:textId="77777777" w:rsidR="007C21E6" w:rsidRPr="006A6A37" w:rsidRDefault="007C21E6" w:rsidP="0065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6A37">
              <w:rPr>
                <w:rFonts w:ascii="Times New Roman" w:hAnsi="Times New Roman" w:cs="Times New Roman"/>
                <w:sz w:val="24"/>
                <w:szCs w:val="24"/>
              </w:rPr>
              <w:t>qiū</w:t>
            </w:r>
            <w:bookmarkStart w:id="0" w:name="_GoBack"/>
            <w:bookmarkEnd w:id="0"/>
            <w:proofErr w:type="gramEnd"/>
          </w:p>
        </w:tc>
      </w:tr>
    </w:tbl>
    <w:p w14:paraId="02B8E00A" w14:textId="3BB03519" w:rsidR="00A15374" w:rsidRPr="008462CD" w:rsidRDefault="00A15374" w:rsidP="006A6A37">
      <w:pPr>
        <w:jc w:val="both"/>
        <w:rPr>
          <w:lang w:eastAsia="zh-CN"/>
        </w:rPr>
      </w:pPr>
    </w:p>
    <w:sectPr w:rsidR="00A15374" w:rsidRPr="008462CD" w:rsidSect="006145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dirty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1E6"/>
    <w:rsid w:val="002A652E"/>
    <w:rsid w:val="004441AD"/>
    <w:rsid w:val="005B3765"/>
    <w:rsid w:val="005B3917"/>
    <w:rsid w:val="006145C8"/>
    <w:rsid w:val="006562B0"/>
    <w:rsid w:val="006A6A37"/>
    <w:rsid w:val="006C7E4A"/>
    <w:rsid w:val="007C21E6"/>
    <w:rsid w:val="008462CD"/>
    <w:rsid w:val="00850A75"/>
    <w:rsid w:val="008B2D8E"/>
    <w:rsid w:val="009F64B8"/>
    <w:rsid w:val="00A15374"/>
    <w:rsid w:val="00BE3FC0"/>
    <w:rsid w:val="00C06A3F"/>
    <w:rsid w:val="00D06644"/>
    <w:rsid w:val="00D20341"/>
    <w:rsid w:val="00D82756"/>
    <w:rsid w:val="00E2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C6B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E6"/>
    <w:pPr>
      <w:spacing w:before="100" w:beforeAutospacing="1" w:after="100" w:afterAutospacing="1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1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E6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rsid w:val="007C21E6"/>
    <w:pPr>
      <w:spacing w:beforeAutospacing="1" w:afterAutospacing="1"/>
      <w:jc w:val="center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E6"/>
    <w:pPr>
      <w:spacing w:before="100" w:beforeAutospacing="1" w:after="100" w:afterAutospacing="1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1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E6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rsid w:val="007C21E6"/>
    <w:pPr>
      <w:spacing w:beforeAutospacing="1" w:afterAutospacing="1"/>
      <w:jc w:val="center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8</Characters>
  <Application>Microsoft Macintosh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hu Li</dc:creator>
  <cp:keywords/>
  <dc:description/>
  <cp:lastModifiedBy>Chuchu Li</cp:lastModifiedBy>
  <cp:revision>2</cp:revision>
  <dcterms:created xsi:type="dcterms:W3CDTF">2015-09-27T00:49:00Z</dcterms:created>
  <dcterms:modified xsi:type="dcterms:W3CDTF">2015-09-27T00:49:00Z</dcterms:modified>
</cp:coreProperties>
</file>